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A6D" w:rsidRPr="0094061F" w:rsidRDefault="00970A6D" w:rsidP="00970A6D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4061F">
        <w:rPr>
          <w:rFonts w:ascii="Times New Roman" w:hAnsi="Times New Roman"/>
          <w:b/>
          <w:bCs/>
          <w:sz w:val="24"/>
          <w:szCs w:val="24"/>
          <w:lang w:val="en-US"/>
        </w:rPr>
        <w:t>S4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94061F">
        <w:rPr>
          <w:rFonts w:ascii="Times New Roman" w:hAnsi="Times New Roman"/>
          <w:b/>
          <w:bCs/>
          <w:sz w:val="24"/>
          <w:szCs w:val="24"/>
          <w:lang w:val="en-US"/>
        </w:rPr>
        <w:t>Table:</w:t>
      </w:r>
      <w:r w:rsidRPr="0094061F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94061F">
        <w:rPr>
          <w:rFonts w:ascii="Times New Roman" w:hAnsi="Times New Roman"/>
          <w:bCs/>
          <w:sz w:val="24"/>
          <w:szCs w:val="24"/>
          <w:lang w:val="en-US"/>
        </w:rPr>
        <w:t>Univariate</w:t>
      </w:r>
      <w:proofErr w:type="spellEnd"/>
      <w:r w:rsidRPr="0094061F">
        <w:rPr>
          <w:rFonts w:ascii="Times New Roman" w:hAnsi="Times New Roman"/>
          <w:bCs/>
          <w:sz w:val="24"/>
          <w:szCs w:val="24"/>
          <w:lang w:val="en-US"/>
        </w:rPr>
        <w:t xml:space="preserve"> analysis of the characteristics of the dogs.</w:t>
      </w:r>
    </w:p>
    <w:p w:rsidR="00970A6D" w:rsidRPr="00613F33" w:rsidRDefault="00970A6D" w:rsidP="00970A6D">
      <w:pPr>
        <w:spacing w:after="0" w:line="240" w:lineRule="auto"/>
        <w:jc w:val="both"/>
        <w:rPr>
          <w:rFonts w:ascii="Times New Roman" w:hAnsi="Times New Roman"/>
          <w:bCs/>
          <w:color w:val="FF0000"/>
          <w:sz w:val="20"/>
          <w:szCs w:val="20"/>
          <w:lang w:val="en-US"/>
        </w:rPr>
      </w:pPr>
    </w:p>
    <w:tbl>
      <w:tblPr>
        <w:tblStyle w:val="Tabelacomgrade4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2410"/>
        <w:gridCol w:w="709"/>
        <w:gridCol w:w="1701"/>
        <w:gridCol w:w="1276"/>
      </w:tblGrid>
      <w:tr w:rsidR="00970A6D" w:rsidRPr="00067D49" w:rsidTr="00E1730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6D" w:rsidRDefault="00970A6D" w:rsidP="00E1730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C0EC0">
              <w:rPr>
                <w:rFonts w:ascii="Times New Roman" w:hAnsi="Times New Roman"/>
                <w:b/>
                <w:bCs/>
                <w:lang w:val="en-US"/>
              </w:rPr>
              <w:t>Intention-to-treat</w:t>
            </w:r>
            <w:r w:rsidRPr="003566A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3566A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67D4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Per-protocol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HR (95% </w:t>
            </w:r>
            <w:r w:rsidRPr="00067D49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067D4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67D4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970A6D" w:rsidRPr="00067D49" w:rsidTr="00E17307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Male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Female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 (0.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 (0.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98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ize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Small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Medium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14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Big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49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Fur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length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Long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Short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Veterinary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check-ups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2</w:t>
            </w:r>
          </w:p>
        </w:tc>
      </w:tr>
      <w:tr w:rsidR="00970A6D" w:rsidRPr="00144441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</w:t>
            </w:r>
            <w:r w:rsidRPr="009C4C30">
              <w:rPr>
                <w:rFonts w:ascii="Times New Roman" w:hAnsi="Times New Roman"/>
                <w:b/>
                <w:lang w:val="en-US"/>
              </w:rPr>
              <w:t>lace where dogs lived and rested</w:t>
            </w:r>
          </w:p>
        </w:tc>
        <w:tc>
          <w:tcPr>
            <w:tcW w:w="2410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9C4C30">
              <w:rPr>
                <w:rFonts w:ascii="Times New Roman" w:hAnsi="Times New Roman"/>
                <w:lang w:val="en-US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Insid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house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In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backyard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8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</w:rPr>
            </w:pPr>
            <w:r w:rsidRPr="003C0EC0">
              <w:rPr>
                <w:rFonts w:ascii="Times New Roman" w:hAnsi="Times New Roman"/>
              </w:rPr>
              <w:t xml:space="preserve">   In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10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proofErr w:type="spellStart"/>
            <w:r w:rsidRPr="003C0EC0">
              <w:rPr>
                <w:rFonts w:ascii="Times New Roman" w:hAnsi="Times New Roman"/>
                <w:b/>
              </w:rPr>
              <w:t>Sleeping</w:t>
            </w:r>
            <w:proofErr w:type="spellEnd"/>
            <w:r w:rsidRPr="003C0EC0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  <w:b/>
              </w:rPr>
              <w:t>place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</w:t>
            </w:r>
            <w:proofErr w:type="spellStart"/>
            <w:r w:rsidRPr="003C0EC0">
              <w:rPr>
                <w:rFonts w:ascii="Times New Roman" w:hAnsi="Times New Roman"/>
              </w:rPr>
              <w:t>Insid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house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In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backyard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</w:rPr>
            </w:pPr>
            <w:r w:rsidRPr="003C0EC0">
              <w:rPr>
                <w:rFonts w:ascii="Times New Roman" w:hAnsi="Times New Roman"/>
              </w:rPr>
              <w:t xml:space="preserve">   In </w:t>
            </w:r>
            <w:proofErr w:type="spellStart"/>
            <w:r w:rsidRPr="003C0EC0">
              <w:rPr>
                <w:rFonts w:ascii="Times New Roman" w:hAnsi="Times New Roman"/>
              </w:rPr>
              <w:t>the</w:t>
            </w:r>
            <w:proofErr w:type="spellEnd"/>
            <w:r w:rsidRPr="003C0EC0">
              <w:rPr>
                <w:rFonts w:ascii="Times New Roman" w:hAnsi="Times New Roman"/>
              </w:rPr>
              <w:t xml:space="preserve"> </w:t>
            </w:r>
            <w:proofErr w:type="spellStart"/>
            <w:r w:rsidRPr="003C0EC0">
              <w:rPr>
                <w:rFonts w:ascii="Times New Roman" w:hAnsi="Times New Roman"/>
              </w:rPr>
              <w:t>balcony</w:t>
            </w:r>
            <w:proofErr w:type="spellEnd"/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1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20</w:t>
            </w:r>
          </w:p>
        </w:tc>
      </w:tr>
      <w:tr w:rsidR="00970A6D" w:rsidRPr="00144441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Had access to the street</w:t>
            </w:r>
          </w:p>
        </w:tc>
        <w:tc>
          <w:tcPr>
            <w:tcW w:w="2410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</w:t>
            </w:r>
            <w:r w:rsidRPr="003C0EC0">
              <w:rPr>
                <w:rFonts w:ascii="Times New Roman" w:hAnsi="Times New Roman"/>
              </w:rPr>
              <w:t>No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410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2)</w:t>
            </w:r>
          </w:p>
        </w:tc>
        <w:tc>
          <w:tcPr>
            <w:tcW w:w="709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1)</w:t>
            </w:r>
          </w:p>
        </w:tc>
        <w:tc>
          <w:tcPr>
            <w:tcW w:w="1276" w:type="dxa"/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005</w:t>
            </w:r>
          </w:p>
        </w:tc>
      </w:tr>
      <w:tr w:rsidR="00970A6D" w:rsidRPr="00144441" w:rsidTr="00E17307">
        <w:tc>
          <w:tcPr>
            <w:tcW w:w="2835" w:type="dxa"/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lang w:val="en-US"/>
              </w:rPr>
            </w:pPr>
            <w:r w:rsidRPr="003C0EC0">
              <w:rPr>
                <w:rFonts w:ascii="Times New Roman" w:hAnsi="Times New Roman"/>
                <w:b/>
                <w:lang w:val="en-US"/>
              </w:rPr>
              <w:t>Shampoo to flea and tick</w:t>
            </w:r>
          </w:p>
        </w:tc>
        <w:tc>
          <w:tcPr>
            <w:tcW w:w="2410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970A6D" w:rsidRPr="003566A3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0A6D" w:rsidRPr="00067D49" w:rsidTr="00E17307">
        <w:tc>
          <w:tcPr>
            <w:tcW w:w="2835" w:type="dxa"/>
            <w:tcBorders>
              <w:bottom w:val="nil"/>
            </w:tcBorders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  <w:b/>
              </w:rPr>
            </w:pPr>
            <w:r w:rsidRPr="003C0EC0">
              <w:rPr>
                <w:rFonts w:ascii="Times New Roman" w:hAnsi="Times New Roman"/>
                <w:lang w:val="en-US"/>
              </w:rPr>
              <w:t xml:space="preserve">   </w:t>
            </w:r>
            <w:r w:rsidRPr="003C0EC0">
              <w:rPr>
                <w:rFonts w:ascii="Times New Roman" w:hAnsi="Times New Roman"/>
              </w:rPr>
              <w:t>No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70A6D" w:rsidRPr="00067D49" w:rsidTr="00E17307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970A6D" w:rsidRPr="003C0EC0" w:rsidRDefault="00970A6D" w:rsidP="00E17307">
            <w:pPr>
              <w:rPr>
                <w:rFonts w:ascii="Times New Roman" w:hAnsi="Times New Roman"/>
              </w:rPr>
            </w:pPr>
            <w:r w:rsidRPr="003C0EC0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sym w:font="Symbol" w:char="F02D"/>
            </w: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67D49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70A6D" w:rsidRPr="00067D49" w:rsidRDefault="00970A6D" w:rsidP="00E1730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7D4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</w:p>
        </w:tc>
      </w:tr>
    </w:tbl>
    <w:p w:rsidR="00970A6D" w:rsidRDefault="00970A6D" w:rsidP="00970A6D">
      <w:pPr>
        <w:spacing w:after="0"/>
      </w:pPr>
    </w:p>
    <w:p w:rsidR="00970A6D" w:rsidRDefault="00970A6D" w:rsidP="00970A6D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BB541F" w:rsidRDefault="00BB541F"/>
    <w:sectPr w:rsidR="00BB541F" w:rsidSect="00E321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970A6D"/>
    <w:rsid w:val="000003EA"/>
    <w:rsid w:val="00004A4C"/>
    <w:rsid w:val="00006E73"/>
    <w:rsid w:val="00012065"/>
    <w:rsid w:val="00012960"/>
    <w:rsid w:val="000130F9"/>
    <w:rsid w:val="00013F5A"/>
    <w:rsid w:val="00016229"/>
    <w:rsid w:val="00020D69"/>
    <w:rsid w:val="0002120B"/>
    <w:rsid w:val="000219E8"/>
    <w:rsid w:val="00021C8E"/>
    <w:rsid w:val="000230EC"/>
    <w:rsid w:val="00024146"/>
    <w:rsid w:val="00026D8D"/>
    <w:rsid w:val="000309DD"/>
    <w:rsid w:val="00040D08"/>
    <w:rsid w:val="00043D70"/>
    <w:rsid w:val="000652B3"/>
    <w:rsid w:val="000669A8"/>
    <w:rsid w:val="00067FC7"/>
    <w:rsid w:val="00074504"/>
    <w:rsid w:val="00091AC1"/>
    <w:rsid w:val="00093EF4"/>
    <w:rsid w:val="000940C7"/>
    <w:rsid w:val="000A5C6B"/>
    <w:rsid w:val="000A6675"/>
    <w:rsid w:val="000B1BB0"/>
    <w:rsid w:val="000B1CE5"/>
    <w:rsid w:val="000C0D8F"/>
    <w:rsid w:val="000C467E"/>
    <w:rsid w:val="000D1CE0"/>
    <w:rsid w:val="000D66C1"/>
    <w:rsid w:val="000D6D2A"/>
    <w:rsid w:val="000D78EF"/>
    <w:rsid w:val="000E0465"/>
    <w:rsid w:val="000E0C52"/>
    <w:rsid w:val="000E11D8"/>
    <w:rsid w:val="000E5B0A"/>
    <w:rsid w:val="000F4973"/>
    <w:rsid w:val="000F4EE7"/>
    <w:rsid w:val="000F4F18"/>
    <w:rsid w:val="000F7561"/>
    <w:rsid w:val="0010012F"/>
    <w:rsid w:val="001122BE"/>
    <w:rsid w:val="001128B2"/>
    <w:rsid w:val="0012082D"/>
    <w:rsid w:val="001221B9"/>
    <w:rsid w:val="00123979"/>
    <w:rsid w:val="001305CC"/>
    <w:rsid w:val="0013190D"/>
    <w:rsid w:val="00133A62"/>
    <w:rsid w:val="00135107"/>
    <w:rsid w:val="00144CC4"/>
    <w:rsid w:val="0015086B"/>
    <w:rsid w:val="001611E2"/>
    <w:rsid w:val="0016272D"/>
    <w:rsid w:val="00162866"/>
    <w:rsid w:val="00162AE1"/>
    <w:rsid w:val="00164248"/>
    <w:rsid w:val="00164A8B"/>
    <w:rsid w:val="0016739F"/>
    <w:rsid w:val="001677F0"/>
    <w:rsid w:val="00181750"/>
    <w:rsid w:val="00190284"/>
    <w:rsid w:val="00191D7B"/>
    <w:rsid w:val="00193E18"/>
    <w:rsid w:val="001A2CA5"/>
    <w:rsid w:val="001A2FDD"/>
    <w:rsid w:val="001A341E"/>
    <w:rsid w:val="001A3C21"/>
    <w:rsid w:val="001A5795"/>
    <w:rsid w:val="001B0C04"/>
    <w:rsid w:val="001B18A8"/>
    <w:rsid w:val="001B3871"/>
    <w:rsid w:val="001B4980"/>
    <w:rsid w:val="001B66B8"/>
    <w:rsid w:val="001B71E6"/>
    <w:rsid w:val="001C23C7"/>
    <w:rsid w:val="001C2432"/>
    <w:rsid w:val="001C471F"/>
    <w:rsid w:val="001C55F4"/>
    <w:rsid w:val="001D1F27"/>
    <w:rsid w:val="001D2696"/>
    <w:rsid w:val="001D31CD"/>
    <w:rsid w:val="001D49C3"/>
    <w:rsid w:val="001D4E74"/>
    <w:rsid w:val="001E0394"/>
    <w:rsid w:val="001E4CB5"/>
    <w:rsid w:val="001E4CC5"/>
    <w:rsid w:val="001E518B"/>
    <w:rsid w:val="001E78AD"/>
    <w:rsid w:val="001F6CC7"/>
    <w:rsid w:val="001F6F59"/>
    <w:rsid w:val="00204649"/>
    <w:rsid w:val="00207DFE"/>
    <w:rsid w:val="00222F8B"/>
    <w:rsid w:val="002267A2"/>
    <w:rsid w:val="00226A85"/>
    <w:rsid w:val="00237FF9"/>
    <w:rsid w:val="002423F1"/>
    <w:rsid w:val="00247E5E"/>
    <w:rsid w:val="00251ABB"/>
    <w:rsid w:val="002524FC"/>
    <w:rsid w:val="00266F16"/>
    <w:rsid w:val="00272D51"/>
    <w:rsid w:val="00277CCC"/>
    <w:rsid w:val="0028029F"/>
    <w:rsid w:val="00280B3F"/>
    <w:rsid w:val="002828A2"/>
    <w:rsid w:val="00285E27"/>
    <w:rsid w:val="00291956"/>
    <w:rsid w:val="00293FA2"/>
    <w:rsid w:val="0029610C"/>
    <w:rsid w:val="0029671E"/>
    <w:rsid w:val="002A60B6"/>
    <w:rsid w:val="002A7768"/>
    <w:rsid w:val="002B3D30"/>
    <w:rsid w:val="002C05F4"/>
    <w:rsid w:val="002C2F03"/>
    <w:rsid w:val="002C47CC"/>
    <w:rsid w:val="002C4A96"/>
    <w:rsid w:val="002D0AB3"/>
    <w:rsid w:val="002D0CA1"/>
    <w:rsid w:val="002D3F64"/>
    <w:rsid w:val="002D41A4"/>
    <w:rsid w:val="002E18EE"/>
    <w:rsid w:val="002E4AC5"/>
    <w:rsid w:val="002E76F8"/>
    <w:rsid w:val="002F4B5E"/>
    <w:rsid w:val="002F5F6B"/>
    <w:rsid w:val="00300470"/>
    <w:rsid w:val="00306E93"/>
    <w:rsid w:val="00307BF8"/>
    <w:rsid w:val="003115C3"/>
    <w:rsid w:val="003215F9"/>
    <w:rsid w:val="003239CA"/>
    <w:rsid w:val="00333A62"/>
    <w:rsid w:val="00333F2C"/>
    <w:rsid w:val="00334513"/>
    <w:rsid w:val="003349DF"/>
    <w:rsid w:val="003351F4"/>
    <w:rsid w:val="00336993"/>
    <w:rsid w:val="0034276D"/>
    <w:rsid w:val="003445E0"/>
    <w:rsid w:val="00345855"/>
    <w:rsid w:val="00352457"/>
    <w:rsid w:val="0035455A"/>
    <w:rsid w:val="00354617"/>
    <w:rsid w:val="00360576"/>
    <w:rsid w:val="003617DF"/>
    <w:rsid w:val="00365BF3"/>
    <w:rsid w:val="00366A92"/>
    <w:rsid w:val="003825BD"/>
    <w:rsid w:val="003873F0"/>
    <w:rsid w:val="003916B6"/>
    <w:rsid w:val="003A02A7"/>
    <w:rsid w:val="003A1012"/>
    <w:rsid w:val="003A3489"/>
    <w:rsid w:val="003A3A87"/>
    <w:rsid w:val="003B4011"/>
    <w:rsid w:val="003B77FB"/>
    <w:rsid w:val="003C0863"/>
    <w:rsid w:val="003C0B0C"/>
    <w:rsid w:val="003C15C8"/>
    <w:rsid w:val="003C195E"/>
    <w:rsid w:val="003C23A7"/>
    <w:rsid w:val="003C276C"/>
    <w:rsid w:val="003C36B6"/>
    <w:rsid w:val="003C756B"/>
    <w:rsid w:val="003D618E"/>
    <w:rsid w:val="003D657D"/>
    <w:rsid w:val="003E025A"/>
    <w:rsid w:val="003E1A20"/>
    <w:rsid w:val="003E4195"/>
    <w:rsid w:val="003E4827"/>
    <w:rsid w:val="003E6285"/>
    <w:rsid w:val="003E629F"/>
    <w:rsid w:val="003E719E"/>
    <w:rsid w:val="003E752A"/>
    <w:rsid w:val="003F0605"/>
    <w:rsid w:val="003F5CD3"/>
    <w:rsid w:val="00405021"/>
    <w:rsid w:val="00407CF5"/>
    <w:rsid w:val="00416A81"/>
    <w:rsid w:val="00424C78"/>
    <w:rsid w:val="00426331"/>
    <w:rsid w:val="004336B8"/>
    <w:rsid w:val="0043385B"/>
    <w:rsid w:val="00447D1A"/>
    <w:rsid w:val="00453522"/>
    <w:rsid w:val="00457B94"/>
    <w:rsid w:val="004668F0"/>
    <w:rsid w:val="004727EB"/>
    <w:rsid w:val="00472B31"/>
    <w:rsid w:val="004815C8"/>
    <w:rsid w:val="00486D7D"/>
    <w:rsid w:val="00492EDB"/>
    <w:rsid w:val="004934D5"/>
    <w:rsid w:val="004972FC"/>
    <w:rsid w:val="004A29BB"/>
    <w:rsid w:val="004A5648"/>
    <w:rsid w:val="004A773D"/>
    <w:rsid w:val="004B0D4B"/>
    <w:rsid w:val="004B5E71"/>
    <w:rsid w:val="004B609D"/>
    <w:rsid w:val="004B7B8C"/>
    <w:rsid w:val="004B7BC8"/>
    <w:rsid w:val="004B7D66"/>
    <w:rsid w:val="004C02B4"/>
    <w:rsid w:val="004C0A58"/>
    <w:rsid w:val="004C4440"/>
    <w:rsid w:val="004C58B6"/>
    <w:rsid w:val="004C7B43"/>
    <w:rsid w:val="004D04A4"/>
    <w:rsid w:val="004D1FFD"/>
    <w:rsid w:val="004D2496"/>
    <w:rsid w:val="004D35C6"/>
    <w:rsid w:val="004D5ED2"/>
    <w:rsid w:val="004D687B"/>
    <w:rsid w:val="004E5F1F"/>
    <w:rsid w:val="004E7879"/>
    <w:rsid w:val="004F0FB1"/>
    <w:rsid w:val="004F1363"/>
    <w:rsid w:val="004F2CAF"/>
    <w:rsid w:val="004F45F5"/>
    <w:rsid w:val="00500083"/>
    <w:rsid w:val="00500991"/>
    <w:rsid w:val="00500CDF"/>
    <w:rsid w:val="005078F6"/>
    <w:rsid w:val="00512F98"/>
    <w:rsid w:val="0051632A"/>
    <w:rsid w:val="005207AC"/>
    <w:rsid w:val="00525F04"/>
    <w:rsid w:val="0052686B"/>
    <w:rsid w:val="00534E47"/>
    <w:rsid w:val="00535427"/>
    <w:rsid w:val="00536768"/>
    <w:rsid w:val="00544D70"/>
    <w:rsid w:val="0054518F"/>
    <w:rsid w:val="005511C8"/>
    <w:rsid w:val="00553221"/>
    <w:rsid w:val="00553EEB"/>
    <w:rsid w:val="005545BA"/>
    <w:rsid w:val="00563BA8"/>
    <w:rsid w:val="00564CAE"/>
    <w:rsid w:val="005676C5"/>
    <w:rsid w:val="00570C4A"/>
    <w:rsid w:val="00575BA1"/>
    <w:rsid w:val="0058128B"/>
    <w:rsid w:val="005933FB"/>
    <w:rsid w:val="0059438C"/>
    <w:rsid w:val="005A273C"/>
    <w:rsid w:val="005A6B9B"/>
    <w:rsid w:val="005A7C21"/>
    <w:rsid w:val="005B0A19"/>
    <w:rsid w:val="005B1DF6"/>
    <w:rsid w:val="005B50C2"/>
    <w:rsid w:val="005B6376"/>
    <w:rsid w:val="005C0BE4"/>
    <w:rsid w:val="005C3DDE"/>
    <w:rsid w:val="005D20D3"/>
    <w:rsid w:val="005E1419"/>
    <w:rsid w:val="005F0959"/>
    <w:rsid w:val="005F22A2"/>
    <w:rsid w:val="005F769B"/>
    <w:rsid w:val="00603802"/>
    <w:rsid w:val="006044A6"/>
    <w:rsid w:val="00605AB6"/>
    <w:rsid w:val="00610381"/>
    <w:rsid w:val="00624316"/>
    <w:rsid w:val="00626422"/>
    <w:rsid w:val="00627B90"/>
    <w:rsid w:val="00631297"/>
    <w:rsid w:val="00632CE9"/>
    <w:rsid w:val="00633CAA"/>
    <w:rsid w:val="00640D0E"/>
    <w:rsid w:val="006442AB"/>
    <w:rsid w:val="0064602E"/>
    <w:rsid w:val="00646317"/>
    <w:rsid w:val="0064637B"/>
    <w:rsid w:val="006471A1"/>
    <w:rsid w:val="00651D60"/>
    <w:rsid w:val="00651F6A"/>
    <w:rsid w:val="00652B6E"/>
    <w:rsid w:val="0065356A"/>
    <w:rsid w:val="00653A94"/>
    <w:rsid w:val="00654057"/>
    <w:rsid w:val="0065409A"/>
    <w:rsid w:val="00662A36"/>
    <w:rsid w:val="00665A48"/>
    <w:rsid w:val="00665E5B"/>
    <w:rsid w:val="00667B41"/>
    <w:rsid w:val="0067402D"/>
    <w:rsid w:val="006757A6"/>
    <w:rsid w:val="0068127F"/>
    <w:rsid w:val="006873FA"/>
    <w:rsid w:val="0069164C"/>
    <w:rsid w:val="006A1A1E"/>
    <w:rsid w:val="006A3091"/>
    <w:rsid w:val="006A3F4F"/>
    <w:rsid w:val="006A5175"/>
    <w:rsid w:val="006A52AC"/>
    <w:rsid w:val="006A724F"/>
    <w:rsid w:val="006A78CD"/>
    <w:rsid w:val="006C3AC0"/>
    <w:rsid w:val="006D1AF3"/>
    <w:rsid w:val="006D443A"/>
    <w:rsid w:val="006D7E72"/>
    <w:rsid w:val="006E103D"/>
    <w:rsid w:val="006E432F"/>
    <w:rsid w:val="006F2443"/>
    <w:rsid w:val="006F642D"/>
    <w:rsid w:val="006F6615"/>
    <w:rsid w:val="0070265A"/>
    <w:rsid w:val="007040DA"/>
    <w:rsid w:val="00704253"/>
    <w:rsid w:val="007068E9"/>
    <w:rsid w:val="00724268"/>
    <w:rsid w:val="0072426B"/>
    <w:rsid w:val="00734FED"/>
    <w:rsid w:val="00743573"/>
    <w:rsid w:val="00750B9C"/>
    <w:rsid w:val="00754699"/>
    <w:rsid w:val="007556C2"/>
    <w:rsid w:val="007561D1"/>
    <w:rsid w:val="00756576"/>
    <w:rsid w:val="00756F93"/>
    <w:rsid w:val="007646C5"/>
    <w:rsid w:val="00774FED"/>
    <w:rsid w:val="00776FEC"/>
    <w:rsid w:val="00782159"/>
    <w:rsid w:val="007823B0"/>
    <w:rsid w:val="007827E2"/>
    <w:rsid w:val="007839BA"/>
    <w:rsid w:val="007846BB"/>
    <w:rsid w:val="00787A5F"/>
    <w:rsid w:val="00793C2B"/>
    <w:rsid w:val="007A34BF"/>
    <w:rsid w:val="007A472C"/>
    <w:rsid w:val="007C1C88"/>
    <w:rsid w:val="007D12A6"/>
    <w:rsid w:val="007D2E26"/>
    <w:rsid w:val="007D3EED"/>
    <w:rsid w:val="007D4E39"/>
    <w:rsid w:val="007E0BD3"/>
    <w:rsid w:val="007E657D"/>
    <w:rsid w:val="007F1402"/>
    <w:rsid w:val="007F2731"/>
    <w:rsid w:val="0080079B"/>
    <w:rsid w:val="00800F87"/>
    <w:rsid w:val="00802634"/>
    <w:rsid w:val="00802FC0"/>
    <w:rsid w:val="00804F5A"/>
    <w:rsid w:val="0081017F"/>
    <w:rsid w:val="0081066F"/>
    <w:rsid w:val="00810DB7"/>
    <w:rsid w:val="008121D3"/>
    <w:rsid w:val="00812B97"/>
    <w:rsid w:val="008146CB"/>
    <w:rsid w:val="00815BBC"/>
    <w:rsid w:val="00817C49"/>
    <w:rsid w:val="00820A72"/>
    <w:rsid w:val="00820BD3"/>
    <w:rsid w:val="0083205C"/>
    <w:rsid w:val="008329BE"/>
    <w:rsid w:val="00832CDA"/>
    <w:rsid w:val="00841002"/>
    <w:rsid w:val="0084131C"/>
    <w:rsid w:val="00844EA2"/>
    <w:rsid w:val="008501C8"/>
    <w:rsid w:val="0086325F"/>
    <w:rsid w:val="00875053"/>
    <w:rsid w:val="00876FE2"/>
    <w:rsid w:val="0089127F"/>
    <w:rsid w:val="00891646"/>
    <w:rsid w:val="00892C2B"/>
    <w:rsid w:val="008936EC"/>
    <w:rsid w:val="008947A8"/>
    <w:rsid w:val="008A0FCE"/>
    <w:rsid w:val="008A61F6"/>
    <w:rsid w:val="008C6EAC"/>
    <w:rsid w:val="008C7609"/>
    <w:rsid w:val="008D7EB5"/>
    <w:rsid w:val="008E27AC"/>
    <w:rsid w:val="008F693E"/>
    <w:rsid w:val="00900D38"/>
    <w:rsid w:val="00902908"/>
    <w:rsid w:val="009029F3"/>
    <w:rsid w:val="00902FFC"/>
    <w:rsid w:val="00903392"/>
    <w:rsid w:val="009047AF"/>
    <w:rsid w:val="0091226C"/>
    <w:rsid w:val="00915776"/>
    <w:rsid w:val="009224DF"/>
    <w:rsid w:val="00931647"/>
    <w:rsid w:val="00936B6B"/>
    <w:rsid w:val="00941A8E"/>
    <w:rsid w:val="00941CA9"/>
    <w:rsid w:val="00946FB7"/>
    <w:rsid w:val="00950A53"/>
    <w:rsid w:val="00953514"/>
    <w:rsid w:val="0095796A"/>
    <w:rsid w:val="009651D4"/>
    <w:rsid w:val="0096673D"/>
    <w:rsid w:val="00970A6D"/>
    <w:rsid w:val="009710FD"/>
    <w:rsid w:val="00984C83"/>
    <w:rsid w:val="00987FEB"/>
    <w:rsid w:val="009A5879"/>
    <w:rsid w:val="009B1078"/>
    <w:rsid w:val="009B1A1C"/>
    <w:rsid w:val="009B39B9"/>
    <w:rsid w:val="009B5500"/>
    <w:rsid w:val="009C6385"/>
    <w:rsid w:val="009D2010"/>
    <w:rsid w:val="009D53BE"/>
    <w:rsid w:val="009D70E6"/>
    <w:rsid w:val="009D77DA"/>
    <w:rsid w:val="009E47C1"/>
    <w:rsid w:val="009F4396"/>
    <w:rsid w:val="00A02FDD"/>
    <w:rsid w:val="00A04E6C"/>
    <w:rsid w:val="00A10FC2"/>
    <w:rsid w:val="00A11EBC"/>
    <w:rsid w:val="00A145B5"/>
    <w:rsid w:val="00A20322"/>
    <w:rsid w:val="00A24D50"/>
    <w:rsid w:val="00A27025"/>
    <w:rsid w:val="00A30D08"/>
    <w:rsid w:val="00A318BE"/>
    <w:rsid w:val="00A374DD"/>
    <w:rsid w:val="00A4403B"/>
    <w:rsid w:val="00A452C4"/>
    <w:rsid w:val="00A5566A"/>
    <w:rsid w:val="00A56B99"/>
    <w:rsid w:val="00A57B4E"/>
    <w:rsid w:val="00A60A4B"/>
    <w:rsid w:val="00A62BE1"/>
    <w:rsid w:val="00A641C5"/>
    <w:rsid w:val="00A66617"/>
    <w:rsid w:val="00A70493"/>
    <w:rsid w:val="00A75528"/>
    <w:rsid w:val="00A75E17"/>
    <w:rsid w:val="00A77D3F"/>
    <w:rsid w:val="00A80D05"/>
    <w:rsid w:val="00A83C69"/>
    <w:rsid w:val="00A87DA1"/>
    <w:rsid w:val="00A87EF2"/>
    <w:rsid w:val="00A9213F"/>
    <w:rsid w:val="00A932E1"/>
    <w:rsid w:val="00A961F8"/>
    <w:rsid w:val="00AB062A"/>
    <w:rsid w:val="00AB22BB"/>
    <w:rsid w:val="00AC078A"/>
    <w:rsid w:val="00AC4F08"/>
    <w:rsid w:val="00AD4E8A"/>
    <w:rsid w:val="00AD591F"/>
    <w:rsid w:val="00AD672E"/>
    <w:rsid w:val="00AE0F68"/>
    <w:rsid w:val="00AE17B1"/>
    <w:rsid w:val="00AE4991"/>
    <w:rsid w:val="00AF1127"/>
    <w:rsid w:val="00AF1E50"/>
    <w:rsid w:val="00B0088A"/>
    <w:rsid w:val="00B013B7"/>
    <w:rsid w:val="00B01A0D"/>
    <w:rsid w:val="00B02FAA"/>
    <w:rsid w:val="00B0311A"/>
    <w:rsid w:val="00B0409F"/>
    <w:rsid w:val="00B06365"/>
    <w:rsid w:val="00B06669"/>
    <w:rsid w:val="00B10CBF"/>
    <w:rsid w:val="00B13DCD"/>
    <w:rsid w:val="00B209F7"/>
    <w:rsid w:val="00B20F97"/>
    <w:rsid w:val="00B22153"/>
    <w:rsid w:val="00B30604"/>
    <w:rsid w:val="00B31BB2"/>
    <w:rsid w:val="00B40CB7"/>
    <w:rsid w:val="00B46139"/>
    <w:rsid w:val="00B46EC1"/>
    <w:rsid w:val="00B4738E"/>
    <w:rsid w:val="00B503ED"/>
    <w:rsid w:val="00B5350B"/>
    <w:rsid w:val="00B54A24"/>
    <w:rsid w:val="00B6305F"/>
    <w:rsid w:val="00B65537"/>
    <w:rsid w:val="00B66E97"/>
    <w:rsid w:val="00B727ED"/>
    <w:rsid w:val="00B770A8"/>
    <w:rsid w:val="00B86A2B"/>
    <w:rsid w:val="00B86D61"/>
    <w:rsid w:val="00B9627C"/>
    <w:rsid w:val="00BA1D27"/>
    <w:rsid w:val="00BA2AB1"/>
    <w:rsid w:val="00BA2BE3"/>
    <w:rsid w:val="00BA6DEE"/>
    <w:rsid w:val="00BB541F"/>
    <w:rsid w:val="00BC2CF0"/>
    <w:rsid w:val="00BC4543"/>
    <w:rsid w:val="00BC56A6"/>
    <w:rsid w:val="00BD49CA"/>
    <w:rsid w:val="00BD64E2"/>
    <w:rsid w:val="00BE0BCE"/>
    <w:rsid w:val="00BE22A1"/>
    <w:rsid w:val="00BE4077"/>
    <w:rsid w:val="00BE48AF"/>
    <w:rsid w:val="00BE4F8A"/>
    <w:rsid w:val="00BF344B"/>
    <w:rsid w:val="00BF4C8C"/>
    <w:rsid w:val="00BF5F58"/>
    <w:rsid w:val="00C1238C"/>
    <w:rsid w:val="00C14DD8"/>
    <w:rsid w:val="00C24F41"/>
    <w:rsid w:val="00C264E4"/>
    <w:rsid w:val="00C322B0"/>
    <w:rsid w:val="00C35378"/>
    <w:rsid w:val="00C41914"/>
    <w:rsid w:val="00C45052"/>
    <w:rsid w:val="00C458EF"/>
    <w:rsid w:val="00C46F01"/>
    <w:rsid w:val="00C47CDA"/>
    <w:rsid w:val="00C51559"/>
    <w:rsid w:val="00C525C7"/>
    <w:rsid w:val="00C527E7"/>
    <w:rsid w:val="00C578E1"/>
    <w:rsid w:val="00C6314C"/>
    <w:rsid w:val="00C65D5E"/>
    <w:rsid w:val="00C70E26"/>
    <w:rsid w:val="00C74D40"/>
    <w:rsid w:val="00C81A5D"/>
    <w:rsid w:val="00C90E69"/>
    <w:rsid w:val="00C9351B"/>
    <w:rsid w:val="00C948CC"/>
    <w:rsid w:val="00C94AAA"/>
    <w:rsid w:val="00C96387"/>
    <w:rsid w:val="00CA2B2F"/>
    <w:rsid w:val="00CB51EF"/>
    <w:rsid w:val="00CB6FDC"/>
    <w:rsid w:val="00CC11E0"/>
    <w:rsid w:val="00CC1762"/>
    <w:rsid w:val="00CC202A"/>
    <w:rsid w:val="00CC51E9"/>
    <w:rsid w:val="00CC6E4E"/>
    <w:rsid w:val="00CC6F58"/>
    <w:rsid w:val="00CD3A3D"/>
    <w:rsid w:val="00CE21A7"/>
    <w:rsid w:val="00CE4E45"/>
    <w:rsid w:val="00CF0215"/>
    <w:rsid w:val="00CF382D"/>
    <w:rsid w:val="00D045C1"/>
    <w:rsid w:val="00D07574"/>
    <w:rsid w:val="00D22EDE"/>
    <w:rsid w:val="00D3295C"/>
    <w:rsid w:val="00D331ED"/>
    <w:rsid w:val="00D34331"/>
    <w:rsid w:val="00D34D5E"/>
    <w:rsid w:val="00D35D04"/>
    <w:rsid w:val="00D42724"/>
    <w:rsid w:val="00D5496C"/>
    <w:rsid w:val="00D54DA0"/>
    <w:rsid w:val="00D605EE"/>
    <w:rsid w:val="00D60A16"/>
    <w:rsid w:val="00D646AF"/>
    <w:rsid w:val="00D727FE"/>
    <w:rsid w:val="00D74BBC"/>
    <w:rsid w:val="00D75AA5"/>
    <w:rsid w:val="00D82B08"/>
    <w:rsid w:val="00D87DB3"/>
    <w:rsid w:val="00D96EA8"/>
    <w:rsid w:val="00DA34AC"/>
    <w:rsid w:val="00DC62BB"/>
    <w:rsid w:val="00DC78DC"/>
    <w:rsid w:val="00DD5608"/>
    <w:rsid w:val="00DE06FE"/>
    <w:rsid w:val="00DE2973"/>
    <w:rsid w:val="00DE472F"/>
    <w:rsid w:val="00DE4A4C"/>
    <w:rsid w:val="00DE57BC"/>
    <w:rsid w:val="00DE5CE5"/>
    <w:rsid w:val="00DE6941"/>
    <w:rsid w:val="00DE7160"/>
    <w:rsid w:val="00DF72EF"/>
    <w:rsid w:val="00E01026"/>
    <w:rsid w:val="00E02181"/>
    <w:rsid w:val="00E047EA"/>
    <w:rsid w:val="00E119C6"/>
    <w:rsid w:val="00E14482"/>
    <w:rsid w:val="00E17680"/>
    <w:rsid w:val="00E17BF0"/>
    <w:rsid w:val="00E20623"/>
    <w:rsid w:val="00E21E06"/>
    <w:rsid w:val="00E23196"/>
    <w:rsid w:val="00E23A73"/>
    <w:rsid w:val="00E30913"/>
    <w:rsid w:val="00E3217E"/>
    <w:rsid w:val="00E3591A"/>
    <w:rsid w:val="00E36409"/>
    <w:rsid w:val="00E37609"/>
    <w:rsid w:val="00E43678"/>
    <w:rsid w:val="00E52D69"/>
    <w:rsid w:val="00E608A2"/>
    <w:rsid w:val="00E61080"/>
    <w:rsid w:val="00E708E1"/>
    <w:rsid w:val="00E7449E"/>
    <w:rsid w:val="00E8178C"/>
    <w:rsid w:val="00E825A4"/>
    <w:rsid w:val="00E82AA4"/>
    <w:rsid w:val="00E83918"/>
    <w:rsid w:val="00E85E8B"/>
    <w:rsid w:val="00E8669D"/>
    <w:rsid w:val="00E86E29"/>
    <w:rsid w:val="00E87739"/>
    <w:rsid w:val="00E94E25"/>
    <w:rsid w:val="00EA004F"/>
    <w:rsid w:val="00EA2E25"/>
    <w:rsid w:val="00EA76F5"/>
    <w:rsid w:val="00EB3CD9"/>
    <w:rsid w:val="00EB3E7B"/>
    <w:rsid w:val="00EB4EBC"/>
    <w:rsid w:val="00EB5303"/>
    <w:rsid w:val="00EC5765"/>
    <w:rsid w:val="00EC7263"/>
    <w:rsid w:val="00ED40C0"/>
    <w:rsid w:val="00ED5D8C"/>
    <w:rsid w:val="00ED6119"/>
    <w:rsid w:val="00ED78D4"/>
    <w:rsid w:val="00EE001E"/>
    <w:rsid w:val="00EE1FF7"/>
    <w:rsid w:val="00EE2BF4"/>
    <w:rsid w:val="00EE6BB7"/>
    <w:rsid w:val="00EF1AE6"/>
    <w:rsid w:val="00EF48AB"/>
    <w:rsid w:val="00EF4FC3"/>
    <w:rsid w:val="00F03C4C"/>
    <w:rsid w:val="00F105DD"/>
    <w:rsid w:val="00F10A7D"/>
    <w:rsid w:val="00F217D7"/>
    <w:rsid w:val="00F25F2C"/>
    <w:rsid w:val="00F262D5"/>
    <w:rsid w:val="00F2660A"/>
    <w:rsid w:val="00F322F2"/>
    <w:rsid w:val="00F342D0"/>
    <w:rsid w:val="00F35027"/>
    <w:rsid w:val="00F40CC6"/>
    <w:rsid w:val="00F5110A"/>
    <w:rsid w:val="00F5117A"/>
    <w:rsid w:val="00F5146F"/>
    <w:rsid w:val="00F5492C"/>
    <w:rsid w:val="00F607FB"/>
    <w:rsid w:val="00F628A1"/>
    <w:rsid w:val="00F70C66"/>
    <w:rsid w:val="00F7249E"/>
    <w:rsid w:val="00F73AA6"/>
    <w:rsid w:val="00F74153"/>
    <w:rsid w:val="00F811D5"/>
    <w:rsid w:val="00F84A49"/>
    <w:rsid w:val="00F84D01"/>
    <w:rsid w:val="00F85D94"/>
    <w:rsid w:val="00F9340D"/>
    <w:rsid w:val="00F96512"/>
    <w:rsid w:val="00FA1CA7"/>
    <w:rsid w:val="00FA2315"/>
    <w:rsid w:val="00FA4341"/>
    <w:rsid w:val="00FA5C58"/>
    <w:rsid w:val="00FA5E33"/>
    <w:rsid w:val="00FB07ED"/>
    <w:rsid w:val="00FB535A"/>
    <w:rsid w:val="00FB7D63"/>
    <w:rsid w:val="00FC5CFF"/>
    <w:rsid w:val="00FD0178"/>
    <w:rsid w:val="00FD099D"/>
    <w:rsid w:val="00FD1312"/>
    <w:rsid w:val="00FD7A02"/>
    <w:rsid w:val="00FE266A"/>
    <w:rsid w:val="00FE337E"/>
    <w:rsid w:val="00FE4333"/>
    <w:rsid w:val="00FE5CCF"/>
    <w:rsid w:val="00FE7590"/>
    <w:rsid w:val="00FF0EE0"/>
    <w:rsid w:val="00FF433C"/>
    <w:rsid w:val="00FF51FE"/>
    <w:rsid w:val="00FF5DD3"/>
    <w:rsid w:val="00FF7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A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uiPriority w:val="59"/>
    <w:rsid w:val="00970A6D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59"/>
    <w:rsid w:val="00970A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68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</dc:creator>
  <cp:lastModifiedBy>Wendel</cp:lastModifiedBy>
  <cp:revision>1</cp:revision>
  <dcterms:created xsi:type="dcterms:W3CDTF">2018-09-19T13:12:00Z</dcterms:created>
  <dcterms:modified xsi:type="dcterms:W3CDTF">2018-09-19T13:12:00Z</dcterms:modified>
</cp:coreProperties>
</file>